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5F821" w14:textId="6E3D1DA8" w:rsidR="00244BA3" w:rsidRDefault="00FC626D" w:rsidP="00244BA3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dditional file 8</w:t>
      </w:r>
      <w:bookmarkStart w:id="0" w:name="_GoBack"/>
      <w:bookmarkEnd w:id="0"/>
    </w:p>
    <w:p w14:paraId="2C059BF7" w14:textId="77777777" w:rsidR="00FC626D" w:rsidRPr="00FA5CBA" w:rsidRDefault="00FC626D" w:rsidP="00244BA3">
      <w:pPr>
        <w:rPr>
          <w:rFonts w:cs="Times New Roman"/>
          <w:sz w:val="24"/>
          <w:szCs w:val="24"/>
        </w:rPr>
      </w:pPr>
    </w:p>
    <w:p w14:paraId="6F6CF8E1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27D98A5" wp14:editId="5755E8ED">
                <wp:simplePos x="0" y="0"/>
                <wp:positionH relativeFrom="margin">
                  <wp:posOffset>744539</wp:posOffset>
                </wp:positionH>
                <wp:positionV relativeFrom="paragraph">
                  <wp:posOffset>-162611</wp:posOffset>
                </wp:positionV>
                <wp:extent cx="4962525" cy="485775"/>
                <wp:effectExtent l="0" t="0" r="28575" b="2857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62525" cy="4857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17877F" w14:textId="77777777" w:rsidR="00244BA3" w:rsidRPr="00954B5E" w:rsidRDefault="00244BA3" w:rsidP="00244BA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=251)</w:t>
                            </w:r>
                          </w:p>
                          <w:p w14:paraId="26B5F30C" w14:textId="77777777" w:rsidR="00244BA3" w:rsidRDefault="00244BA3" w:rsidP="00244BA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7D98A5" id="Rectangle 66" o:spid="_x0000_s1026" style="position:absolute;margin-left:58.65pt;margin-top:-12.8pt;width:390.75pt;height:38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" filled="f" strokecolor="black [3213]" strokeweight="1pt">
                <v:textbox>
                  <w:txbxContent>
                    <w:p w14:paraId="4917877F" w14:textId="77777777" w:rsidR="00244BA3" w:rsidRPr="00954B5E" w:rsidRDefault="00244BA3" w:rsidP="00244BA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identified through database searching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=251)</w:t>
                      </w:r>
                    </w:p>
                    <w:p w14:paraId="26B5F30C" w14:textId="77777777" w:rsidR="00244BA3" w:rsidRDefault="00244BA3" w:rsidP="00244BA3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D5B706" wp14:editId="42DB1C60">
                <wp:simplePos x="0" y="0"/>
                <wp:positionH relativeFrom="margin">
                  <wp:posOffset>2892110</wp:posOffset>
                </wp:positionH>
                <wp:positionV relativeFrom="paragraph">
                  <wp:posOffset>333842</wp:posOffset>
                </wp:positionV>
                <wp:extent cx="0" cy="494030"/>
                <wp:effectExtent l="76200" t="0" r="57150" b="5842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DA61A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7" o:spid="_x0000_s1026" type="#_x0000_t32" style="position:absolute;margin-left:227.75pt;margin-top:26.3pt;width:0;height:38.9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DC5561" wp14:editId="21C46785">
                <wp:simplePos x="0" y="0"/>
                <wp:positionH relativeFrom="margin">
                  <wp:align>left</wp:align>
                </wp:positionH>
                <wp:positionV relativeFrom="paragraph">
                  <wp:posOffset>66185</wp:posOffset>
                </wp:positionV>
                <wp:extent cx="1161535" cy="337185"/>
                <wp:effectExtent l="0" t="6985" r="12700" b="12700"/>
                <wp:wrapNone/>
                <wp:docPr id="68" name="Rounded 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61535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6DB04F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ADC5561" id="Rounded Rectangle 68" o:spid="_x0000_s1027" style="position:absolute;margin-left:0;margin-top:5.2pt;width:91.45pt;height:26.55pt;rotation:-90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" fillcolor="white [3212]" strokecolor="black [3213]" strokeweight="1pt">
                <v:stroke joinstyle="miter"/>
                <v:textbox>
                  <w:txbxContent>
                    <w:p w14:paraId="1F6DB04F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294C959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C427C5" wp14:editId="2E366ADD">
                <wp:simplePos x="0" y="0"/>
                <wp:positionH relativeFrom="column">
                  <wp:posOffset>1715345</wp:posOffset>
                </wp:positionH>
                <wp:positionV relativeFrom="paragraph">
                  <wp:posOffset>396084</wp:posOffset>
                </wp:positionV>
                <wp:extent cx="2668270" cy="510179"/>
                <wp:effectExtent l="0" t="0" r="17780" b="2349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8270" cy="5101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5781B1" w14:textId="77777777" w:rsidR="00244BA3" w:rsidRPr="00954B5E" w:rsidRDefault="00244BA3" w:rsidP="00244BA3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after duplicates remov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C427C5" id="Rectangle 69" o:spid="_x0000_s1028" style="position:absolute;margin-left:135.05pt;margin-top:31.2pt;width:210.1pt;height:40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" fillcolor="white [3212]" strokecolor="black [3213]" strokeweight="1pt">
                <v:textbox>
                  <w:txbxContent>
                    <w:p w14:paraId="125781B1" w14:textId="77777777" w:rsidR="00244BA3" w:rsidRPr="00954B5E" w:rsidRDefault="00244BA3" w:rsidP="00244BA3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after duplicates remov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60)</w:t>
                      </w:r>
                    </w:p>
                  </w:txbxContent>
                </v:textbox>
              </v:rect>
            </w:pict>
          </mc:Fallback>
        </mc:AlternateContent>
      </w:r>
    </w:p>
    <w:p w14:paraId="60FD2DAD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6BCE3796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AE5FE5" wp14:editId="54A1DC8F">
                <wp:simplePos x="0" y="0"/>
                <wp:positionH relativeFrom="margin">
                  <wp:align>center</wp:align>
                </wp:positionH>
                <wp:positionV relativeFrom="paragraph">
                  <wp:posOffset>30956</wp:posOffset>
                </wp:positionV>
                <wp:extent cx="0" cy="494030"/>
                <wp:effectExtent l="76200" t="0" r="57150" b="58420"/>
                <wp:wrapNone/>
                <wp:docPr id="71" name="Straight Arrow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532F91" id="Straight Arrow Connector 71" o:spid="_x0000_s1026" type="#_x0000_t32" style="position:absolute;margin-left:0;margin-top:2.45pt;width:0;height:38.9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974A44" wp14:editId="2708F742">
                <wp:simplePos x="0" y="0"/>
                <wp:positionH relativeFrom="margin">
                  <wp:align>left</wp:align>
                </wp:positionH>
                <wp:positionV relativeFrom="paragraph">
                  <wp:posOffset>122193</wp:posOffset>
                </wp:positionV>
                <wp:extent cx="1540776" cy="337185"/>
                <wp:effectExtent l="0" t="7938" r="13653" b="13652"/>
                <wp:wrapNone/>
                <wp:docPr id="70" name="Rounded 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0776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95192D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0974A44" id="Rounded Rectangle 70" o:spid="_x0000_s1029" style="position:absolute;margin-left:0;margin-top:9.6pt;width:121.3pt;height:26.55pt;rotation:-90;z-index:25167667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" fillcolor="white [3212]" strokecolor="black [3213]" strokeweight="1pt">
                <v:stroke joinstyle="miter"/>
                <v:textbox>
                  <w:txbxContent>
                    <w:p w14:paraId="0B95192D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1376B5A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026FAD" wp14:editId="5E830B60">
                <wp:simplePos x="0" y="0"/>
                <wp:positionH relativeFrom="margin">
                  <wp:posOffset>1859280</wp:posOffset>
                </wp:positionH>
                <wp:positionV relativeFrom="paragraph">
                  <wp:posOffset>107210</wp:posOffset>
                </wp:positionV>
                <wp:extent cx="1976755" cy="641985"/>
                <wp:effectExtent l="0" t="0" r="23495" b="2476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675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B67347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screen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026FAD" id="Rectangle 74" o:spid="_x0000_s1030" style="position:absolute;margin-left:146.4pt;margin-top:8.45pt;width:155.65pt;height:50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" fillcolor="white [3212]" strokecolor="black [3213]" strokeweight="1pt">
                <v:textbox>
                  <w:txbxContent>
                    <w:p w14:paraId="24B67347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screen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6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583F4F" wp14:editId="2881A6F2">
                <wp:simplePos x="0" y="0"/>
                <wp:positionH relativeFrom="margin">
                  <wp:posOffset>4423410</wp:posOffset>
                </wp:positionH>
                <wp:positionV relativeFrom="paragraph">
                  <wp:posOffset>95250</wp:posOffset>
                </wp:positionV>
                <wp:extent cx="1800225" cy="641985"/>
                <wp:effectExtent l="0" t="0" r="28575" b="2476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E1F4E0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583F4F" id="Rectangle 72" o:spid="_x0000_s1031" style="position:absolute;margin-left:348.3pt;margin-top:7.5pt;width:141.75pt;height:50.5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" fillcolor="white [3212]" strokecolor="black [3213]" strokeweight="1pt">
                <v:textbox>
                  <w:txbxContent>
                    <w:p w14:paraId="3EE1F4E0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Records exclud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4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0EE6550" wp14:editId="24B167E9">
                <wp:simplePos x="0" y="0"/>
                <wp:positionH relativeFrom="column">
                  <wp:posOffset>3822357</wp:posOffset>
                </wp:positionH>
                <wp:positionV relativeFrom="paragraph">
                  <wp:posOffset>413780</wp:posOffset>
                </wp:positionV>
                <wp:extent cx="584886" cy="0"/>
                <wp:effectExtent l="0" t="76200" r="24765" b="95250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027A4B4" id="Straight Arrow Connector 73" o:spid="_x0000_s1026" type="#_x0000_t32" style="position:absolute;margin-left:300.95pt;margin-top:32.6pt;width:46.0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261E5142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EC11D0" wp14:editId="2F742CEF">
                <wp:simplePos x="0" y="0"/>
                <wp:positionH relativeFrom="margin">
                  <wp:align>center</wp:align>
                </wp:positionH>
                <wp:positionV relativeFrom="paragraph">
                  <wp:posOffset>296236</wp:posOffset>
                </wp:positionV>
                <wp:extent cx="0" cy="494030"/>
                <wp:effectExtent l="76200" t="0" r="57150" b="5842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71C22C5" id="Straight Arrow Connector 75" o:spid="_x0000_s1026" type="#_x0000_t32" style="position:absolute;margin-left:0;margin-top:23.35pt;width:0;height:38.9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74202A97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EC9489" wp14:editId="0D0AF8BB">
                <wp:simplePos x="0" y="0"/>
                <wp:positionH relativeFrom="margin">
                  <wp:posOffset>1841925</wp:posOffset>
                </wp:positionH>
                <wp:positionV relativeFrom="paragraph">
                  <wp:posOffset>345229</wp:posOffset>
                </wp:positionV>
                <wp:extent cx="1993265" cy="641985"/>
                <wp:effectExtent l="0" t="0" r="26035" b="2476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66381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Full-text articles assessed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for eligibility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EC9489" id="Rectangle 77" o:spid="_x0000_s1032" style="position:absolute;margin-left:145.05pt;margin-top:27.2pt;width:156.95pt;height:50.5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" fillcolor="white [3212]" strokecolor="black [3213]" strokeweight="1pt">
                <v:textbox>
                  <w:txbxContent>
                    <w:p w14:paraId="18866381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Full-text articles assessed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for eligibility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12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8F4D0CF" wp14:editId="62FB7BD9">
                <wp:simplePos x="0" y="0"/>
                <wp:positionH relativeFrom="margin">
                  <wp:posOffset>4419600</wp:posOffset>
                </wp:positionH>
                <wp:positionV relativeFrom="paragraph">
                  <wp:posOffset>348615</wp:posOffset>
                </wp:positionV>
                <wp:extent cx="1847850" cy="1600200"/>
                <wp:effectExtent l="0" t="0" r="19050" b="1905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1600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19EC2D" w14:textId="77777777" w:rsidR="00244BA3" w:rsidRDefault="00244BA3" w:rsidP="00244BA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with reason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4)</w:t>
                            </w:r>
                          </w:p>
                          <w:p w14:paraId="13862C07" w14:textId="77777777" w:rsidR="00244BA3" w:rsidRDefault="00244BA3" w:rsidP="00244B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>2= Not RCT</w:t>
                            </w:r>
                          </w:p>
                          <w:p w14:paraId="1D53CC6E" w14:textId="77777777" w:rsidR="00244BA3" w:rsidRDefault="00244BA3" w:rsidP="00244BA3">
                            <w:pPr>
                              <w:spacing w:after="0" w:line="240" w:lineRule="auto"/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2= combined aerobic and resistance exercise </w:t>
                            </w:r>
                          </w:p>
                          <w:p w14:paraId="32D6612B" w14:textId="77777777" w:rsidR="00244BA3" w:rsidRDefault="00244BA3" w:rsidP="00244BA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655A73DA" w14:textId="77777777" w:rsidR="00244BA3" w:rsidRDefault="00244BA3" w:rsidP="00244BA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5A1B6C1A" w14:textId="77777777" w:rsidR="00244BA3" w:rsidRDefault="00244BA3" w:rsidP="00244BA3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/>
                              </w:rPr>
                            </w:pPr>
                          </w:p>
                          <w:p w14:paraId="690F0F96" w14:textId="77777777" w:rsidR="00244BA3" w:rsidRDefault="00244BA3" w:rsidP="00244BA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F4D0CF" id="Rectangle 76" o:spid="_x0000_s1033" style="position:absolute;margin-left:348pt;margin-top:27.45pt;width:145.5pt;height:12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" fillcolor="white [3212]" strokecolor="black [3213]" strokeweight="1pt">
                <v:textbox>
                  <w:txbxContent>
                    <w:p w14:paraId="0E19EC2D" w14:textId="77777777" w:rsidR="00244BA3" w:rsidRDefault="00244BA3" w:rsidP="00244BA3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with reason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4)</w:t>
                      </w:r>
                    </w:p>
                    <w:p w14:paraId="13862C07" w14:textId="77777777" w:rsidR="00244BA3" w:rsidRDefault="00244BA3" w:rsidP="00244BA3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>2= Not RCT</w:t>
                      </w:r>
                    </w:p>
                    <w:p w14:paraId="1D53CC6E" w14:textId="77777777" w:rsidR="00244BA3" w:rsidRDefault="00244BA3" w:rsidP="00244BA3">
                      <w:pPr>
                        <w:spacing w:after="0" w:line="240" w:lineRule="auto"/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2= combined aerobic and resistance exercise </w:t>
                      </w:r>
                    </w:p>
                    <w:p w14:paraId="32D6612B" w14:textId="77777777" w:rsidR="00244BA3" w:rsidRDefault="00244BA3" w:rsidP="00244BA3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655A73DA" w14:textId="77777777" w:rsidR="00244BA3" w:rsidRDefault="00244BA3" w:rsidP="00244BA3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5A1B6C1A" w14:textId="77777777" w:rsidR="00244BA3" w:rsidRDefault="00244BA3" w:rsidP="00244BA3">
                      <w:pPr>
                        <w:jc w:val="center"/>
                        <w:rPr>
                          <w:rFonts w:ascii="Calibri" w:hAnsi="Calibri" w:cs="Calibri"/>
                          <w:color w:val="000000"/>
                        </w:rPr>
                      </w:pPr>
                    </w:p>
                    <w:p w14:paraId="690F0F96" w14:textId="77777777" w:rsidR="00244BA3" w:rsidRDefault="00244BA3" w:rsidP="00244BA3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10EC5FD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CB2E56" wp14:editId="61BD98C5">
                <wp:simplePos x="0" y="0"/>
                <wp:positionH relativeFrom="margin">
                  <wp:posOffset>-646430</wp:posOffset>
                </wp:positionH>
                <wp:positionV relativeFrom="paragraph">
                  <wp:posOffset>200643</wp:posOffset>
                </wp:positionV>
                <wp:extent cx="1630045" cy="337185"/>
                <wp:effectExtent l="0" t="1270" r="26035" b="26035"/>
                <wp:wrapNone/>
                <wp:docPr id="78" name="Rounded 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30045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1DD690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4CB2E56" id="Rounded Rectangle 78" o:spid="_x0000_s1034" style="position:absolute;margin-left:-50.9pt;margin-top:15.8pt;width:128.35pt;height:26.5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" fillcolor="white [3212]" strokecolor="black [3213]" strokeweight="1pt">
                <v:stroke joinstyle="miter"/>
                <v:textbox>
                  <w:txbxContent>
                    <w:p w14:paraId="071DD690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9A9D40" wp14:editId="638F785D">
                <wp:simplePos x="0" y="0"/>
                <wp:positionH relativeFrom="column">
                  <wp:posOffset>3842711</wp:posOffset>
                </wp:positionH>
                <wp:positionV relativeFrom="paragraph">
                  <wp:posOffset>218835</wp:posOffset>
                </wp:positionV>
                <wp:extent cx="584886" cy="0"/>
                <wp:effectExtent l="0" t="76200" r="24765" b="952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8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ECA96A" id="Straight Arrow Connector 79" o:spid="_x0000_s1026" type="#_x0000_t32" style="position:absolute;margin-left:302.6pt;margin-top:17.25pt;width:46.0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" strokecolor="black [3213]" strokeweight=".5pt">
                <v:stroke endarrow="block" joinstyle="miter"/>
              </v:shape>
            </w:pict>
          </mc:Fallback>
        </mc:AlternateContent>
      </w:r>
    </w:p>
    <w:p w14:paraId="7ECE3A5F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097901" wp14:editId="1073E073">
                <wp:simplePos x="0" y="0"/>
                <wp:positionH relativeFrom="margin">
                  <wp:posOffset>2875280</wp:posOffset>
                </wp:positionH>
                <wp:positionV relativeFrom="paragraph">
                  <wp:posOffset>100602</wp:posOffset>
                </wp:positionV>
                <wp:extent cx="0" cy="494030"/>
                <wp:effectExtent l="76200" t="0" r="57150" b="5842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1B4C2E2" id="Straight Arrow Connector 80" o:spid="_x0000_s1026" type="#_x0000_t32" style="position:absolute;margin-left:226.4pt;margin-top:7.9pt;width:0;height:38.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48A248F2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766163" wp14:editId="0082E2FE">
                <wp:simplePos x="0" y="0"/>
                <wp:positionH relativeFrom="margin">
                  <wp:posOffset>1856105</wp:posOffset>
                </wp:positionH>
                <wp:positionV relativeFrom="paragraph">
                  <wp:posOffset>167749</wp:posOffset>
                </wp:positionV>
                <wp:extent cx="1993265" cy="641985"/>
                <wp:effectExtent l="0" t="0" r="26035" b="2476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6419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8DE849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qualitative synthesi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766163" id="Rectangle 81" o:spid="_x0000_s1035" style="position:absolute;margin-left:146.15pt;margin-top:13.2pt;width:156.95pt;height:50.5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" fillcolor="white [3212]" strokecolor="black [3213]" strokeweight="1pt">
                <v:textbox>
                  <w:txbxContent>
                    <w:p w14:paraId="568DE849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Studies included in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qualitative synthesi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8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4D53E43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4ADD73" wp14:editId="2B1E60F1">
                <wp:simplePos x="0" y="0"/>
                <wp:positionH relativeFrom="margin">
                  <wp:posOffset>2863955</wp:posOffset>
                </wp:positionH>
                <wp:positionV relativeFrom="paragraph">
                  <wp:posOffset>392859</wp:posOffset>
                </wp:positionV>
                <wp:extent cx="0" cy="494030"/>
                <wp:effectExtent l="76200" t="0" r="57150" b="58420"/>
                <wp:wrapNone/>
                <wp:docPr id="83" name="Straight Arrow Connector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40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C4E941F" id="Straight Arrow Connector 83" o:spid="_x0000_s1026" type="#_x0000_t32" style="position:absolute;margin-left:225.5pt;margin-top:30.95pt;width:0;height:38.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" strokecolor="black [3213]" strokeweight=".5pt">
                <v:stroke endarrow="block" joinstyle="miter"/>
                <w10:wrap anchorx="margin"/>
              </v:shape>
            </w:pict>
          </mc:Fallback>
        </mc:AlternateContent>
      </w: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79CC86" wp14:editId="26A81BC1">
                <wp:simplePos x="0" y="0"/>
                <wp:positionH relativeFrom="margin">
                  <wp:align>left</wp:align>
                </wp:positionH>
                <wp:positionV relativeFrom="paragraph">
                  <wp:posOffset>528816</wp:posOffset>
                </wp:positionV>
                <wp:extent cx="1465889" cy="337185"/>
                <wp:effectExtent l="0" t="7303" r="13018" b="13017"/>
                <wp:wrapNone/>
                <wp:docPr id="82" name="Rounded 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65889" cy="337185"/>
                        </a:xfrm>
                        <a:prstGeom prst="roundRect">
                          <a:avLst>
                            <a:gd name="adj" fmla="val 39527"/>
                          </a:avLst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01D773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-Bold" w:hAnsi="Calibri-Bold"/>
                                <w:color w:val="000000"/>
                              </w:rPr>
                              <w:t>Included</w:t>
                            </w:r>
                          </w:p>
                          <w:p w14:paraId="14B340F4" w14:textId="77777777" w:rsidR="00244BA3" w:rsidRDefault="00244BA3" w:rsidP="00244BA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779CC86" id="Rounded Rectangle 82" o:spid="_x0000_s1036" style="position:absolute;margin-left:0;margin-top:41.65pt;width:115.4pt;height:26.55pt;rotation:-90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2590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" fillcolor="white [3212]" strokecolor="black [3213]" strokeweight="1pt">
                <v:stroke joinstyle="miter"/>
                <v:textbox>
                  <w:txbxContent>
                    <w:p w14:paraId="4F01D773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-Bold" w:hAnsi="Calibri-Bold"/>
                          <w:color w:val="000000"/>
                        </w:rPr>
                        <w:t>Included</w:t>
                      </w:r>
                    </w:p>
                    <w:p w14:paraId="14B340F4" w14:textId="77777777" w:rsidR="00244BA3" w:rsidRDefault="00244BA3" w:rsidP="00244BA3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3C25BB8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62457157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  <w:r w:rsidRPr="00FA5CBA">
        <w:rPr>
          <w:rFonts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3D843F" wp14:editId="45072327">
                <wp:simplePos x="0" y="0"/>
                <wp:positionH relativeFrom="margin">
                  <wp:posOffset>1939395</wp:posOffset>
                </wp:positionH>
                <wp:positionV relativeFrom="paragraph">
                  <wp:posOffset>21489</wp:posOffset>
                </wp:positionV>
                <wp:extent cx="1993265" cy="895350"/>
                <wp:effectExtent l="0" t="0" r="26035" b="1905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3265" cy="895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428B18" w14:textId="77777777" w:rsidR="00244BA3" w:rsidRDefault="00244BA3" w:rsidP="00244BA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t xml:space="preserve">Studies included in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 xml:space="preserve">quantitative synthesis 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meta-analysis)</w:t>
                            </w:r>
                            <w:r>
                              <w:rPr>
                                <w:rFonts w:ascii="Calibri" w:hAnsi="Calibri" w:cs="Calibri"/>
                                <w:color w:val="000000"/>
                              </w:rPr>
                              <w:br/>
                              <w:t>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3D843F" id="Rectangle 84" o:spid="_x0000_s1037" style="position:absolute;margin-left:152.7pt;margin-top:1.7pt;width:156.95pt;height:70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" fillcolor="white [3212]" strokecolor="black [3213]" strokeweight="1pt">
                <v:textbox>
                  <w:txbxContent>
                    <w:p w14:paraId="25428B18" w14:textId="77777777" w:rsidR="00244BA3" w:rsidRDefault="00244BA3" w:rsidP="00244BA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/>
                        </w:rPr>
                        <w:t xml:space="preserve">Studies included in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 xml:space="preserve">quantitative synthesis 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meta-analysis)</w:t>
                      </w:r>
                      <w:r>
                        <w:rPr>
                          <w:rFonts w:ascii="Calibri" w:hAnsi="Calibri" w:cs="Calibri"/>
                          <w:color w:val="000000"/>
                        </w:rPr>
                        <w:br/>
                        <w:t>(n = 3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D1A0C18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0B4EC75E" w14:textId="77777777" w:rsidR="00244BA3" w:rsidRPr="00FA5CBA" w:rsidRDefault="00244BA3" w:rsidP="00244BA3">
      <w:pPr>
        <w:pStyle w:val="NoSpacing"/>
        <w:spacing w:after="240" w:line="360" w:lineRule="auto"/>
        <w:rPr>
          <w:rFonts w:cs="Times New Roman"/>
          <w:b/>
          <w:sz w:val="24"/>
          <w:szCs w:val="24"/>
        </w:rPr>
      </w:pPr>
    </w:p>
    <w:p w14:paraId="041FBD31" w14:textId="77777777" w:rsidR="00244BA3" w:rsidRDefault="00244BA3"/>
    <w:sectPr w:rsidR="00244B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1tTCzNLU0NTYwNLBQ0lEKTi0uzszPAykwrAUAyUFcvywAAAA="/>
    <w:docVar w:name="Total_Editing_Time" w:val="1"/>
  </w:docVars>
  <w:rsids>
    <w:rsidRoot w:val="00244BA3"/>
    <w:rsid w:val="00244BA3"/>
    <w:rsid w:val="008C2D4C"/>
    <w:rsid w:val="00FC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5A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BA3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244BA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B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4BA3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244B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DCADELINA</cp:lastModifiedBy>
  <cp:revision>3</cp:revision>
  <dcterms:created xsi:type="dcterms:W3CDTF">2019-02-13T19:11:00Z</dcterms:created>
  <dcterms:modified xsi:type="dcterms:W3CDTF">2019-03-20T02:30:00Z</dcterms:modified>
</cp:coreProperties>
</file>